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8FC" w:rsidRPr="008158FC" w:rsidRDefault="008158FC" w:rsidP="008158FC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8158FC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8158FC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1</w:t>
      </w:r>
    </w:p>
    <w:p w:rsidR="008158FC" w:rsidRPr="008158FC" w:rsidRDefault="008158FC" w:rsidP="008158FC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  <w:lang w:val="en-US" w:eastAsia="zh-CN"/>
        </w:rPr>
      </w:pPr>
      <w:r w:rsidRPr="008158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able </w:t>
      </w:r>
      <w:proofErr w:type="gramStart"/>
      <w:r w:rsidRPr="008158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1</w:t>
      </w:r>
      <w:proofErr w:type="gramEnd"/>
      <w:r w:rsidRPr="008158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Sleeping time (min) of </w:t>
      </w:r>
      <w:proofErr w:type="spellStart"/>
      <w:r w:rsidRPr="008158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8158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potentiates pentobarbital hypnosis in mice 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158FC" w:rsidRPr="008158FC" w:rsidTr="00706781">
        <w:tc>
          <w:tcPr>
            <w:tcW w:w="2130" w:type="dxa"/>
            <w:tcBorders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2130" w:type="dxa"/>
            <w:tcBorders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Test group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Control group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Threshold-dose  group</w:t>
            </w:r>
          </w:p>
        </w:tc>
      </w:tr>
      <w:tr w:rsidR="008158FC" w:rsidRPr="008158FC" w:rsidTr="00706781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8158FC" w:rsidRPr="008158FC" w:rsidTr="0070678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8158FC" w:rsidRPr="008158FC" w:rsidTr="0070678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8158FC" w:rsidRPr="008158FC" w:rsidTr="0070678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8158FC" w:rsidRPr="008158FC" w:rsidTr="0070678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8158FC" w:rsidRPr="008158FC" w:rsidTr="00706781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8158FC" w:rsidRPr="008158FC" w:rsidTr="00706781">
        <w:trPr>
          <w:trHeight w:val="561"/>
        </w:trPr>
        <w:tc>
          <w:tcPr>
            <w:tcW w:w="2130" w:type="dxa"/>
            <w:tcBorders>
              <w:left w:val="nil"/>
              <w:right w:val="nil"/>
            </w:tcBorders>
          </w:tcPr>
          <w:p w:rsidR="008158FC" w:rsidRPr="008158FC" w:rsidRDefault="008158FC" w:rsidP="008158F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position w:val="-6"/>
                <w:sz w:val="24"/>
                <w:szCs w:val="24"/>
                <w:lang w:val="en-US" w:eastAsia="zh-CN"/>
              </w:rPr>
              <w:object w:dxaOrig="525" w:dyaOrig="3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5pt;height:17.3pt" o:ole="">
                  <v:imagedata r:id="rId5" o:title=""/>
                </v:shape>
                <o:OLEObject Type="Embed" ProgID="Equation.3" ShapeID="_x0000_i1025" DrawAspect="Content" ObjectID="_1699444069" r:id="rId6"/>
              </w:objec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8158FC" w:rsidRPr="008158FC" w:rsidRDefault="008158FC" w:rsidP="008158F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18.7±4.6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8158FC" w:rsidRPr="008158FC" w:rsidRDefault="008158FC" w:rsidP="008158F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14.8±4.4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8158FC" w:rsidRPr="008158FC" w:rsidRDefault="008158FC" w:rsidP="008158F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158FC">
              <w:rPr>
                <w:sz w:val="24"/>
                <w:szCs w:val="24"/>
                <w:lang w:val="en-US" w:eastAsia="zh-CN"/>
              </w:rPr>
              <w:t>0</w:t>
            </w:r>
          </w:p>
        </w:tc>
      </w:tr>
    </w:tbl>
    <w:p w:rsidR="008158FC" w:rsidRPr="008158FC" w:rsidRDefault="008158FC" w:rsidP="008158FC">
      <w:p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3D03B8" w:rsidRPr="008158FC" w:rsidRDefault="003D03B8" w:rsidP="008158FC">
      <w:bookmarkStart w:id="0" w:name="_GoBack"/>
      <w:bookmarkEnd w:id="0"/>
    </w:p>
    <w:sectPr w:rsidR="003D03B8" w:rsidRPr="008158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3D03B8"/>
    <w:rsid w:val="008158FC"/>
    <w:rsid w:val="00986B1C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11-26T07:00:00Z</dcterms:created>
  <dcterms:modified xsi:type="dcterms:W3CDTF">2021-11-26T07:01:00Z</dcterms:modified>
</cp:coreProperties>
</file>